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62CAC" w14:textId="650F962A" w:rsidR="00D02C23" w:rsidRPr="00EC79A2" w:rsidRDefault="0004533A" w:rsidP="00D02C23">
      <w:pPr>
        <w:jc w:val="both"/>
        <w:rPr>
          <w:rFonts w:ascii="Times New Roman" w:eastAsia="Arial" w:hAnsi="Times New Roman" w:cs="Times New Roman"/>
          <w:b/>
          <w:bCs/>
          <w:lang w:val="en-US"/>
        </w:rPr>
      </w:pPr>
      <w:r>
        <w:rPr>
          <w:rFonts w:ascii="Times New Roman" w:eastAsia="Arial" w:hAnsi="Times New Roman" w:cs="Times New Roman"/>
          <w:b/>
          <w:bCs/>
          <w:lang w:val="en-US"/>
        </w:rPr>
        <w:t>S2 Table</w:t>
      </w:r>
      <w:bookmarkStart w:id="0" w:name="_GoBack"/>
      <w:bookmarkEnd w:id="0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 xml:space="preserve">: Regional Impact of the COVID-19 Pandemic on Suicide Attempt Notifications </w:t>
      </w:r>
      <w:proofErr w:type="gramStart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>Among</w:t>
      </w:r>
      <w:proofErr w:type="gramEnd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 xml:space="preserve"> Adolescents</w:t>
      </w:r>
    </w:p>
    <w:tbl>
      <w:tblPr>
        <w:tblW w:w="5304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850"/>
        <w:gridCol w:w="1274"/>
        <w:gridCol w:w="992"/>
        <w:gridCol w:w="1702"/>
        <w:gridCol w:w="1821"/>
        <w:gridCol w:w="1589"/>
        <w:gridCol w:w="799"/>
        <w:gridCol w:w="2053"/>
        <w:gridCol w:w="1981"/>
        <w:gridCol w:w="1542"/>
        <w:gridCol w:w="250"/>
      </w:tblGrid>
      <w:tr w:rsidR="00D02C23" w:rsidRPr="00EC79A2" w14:paraId="65BE749B" w14:textId="77777777" w:rsidTr="00D02C23">
        <w:trPr>
          <w:gridAfter w:val="1"/>
          <w:wAfter w:w="84" w:type="pct"/>
          <w:trHeight w:val="312"/>
        </w:trPr>
        <w:tc>
          <w:tcPr>
            <w:tcW w:w="28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0FCA88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78BF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5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56FD39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-14 Age Group</w:t>
            </w:r>
          </w:p>
        </w:tc>
        <w:tc>
          <w:tcPr>
            <w:tcW w:w="214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3D324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5-19 Age Group</w:t>
            </w:r>
          </w:p>
        </w:tc>
      </w:tr>
      <w:tr w:rsidR="00D02C23" w:rsidRPr="00EC79A2" w14:paraId="013C62B6" w14:textId="77777777" w:rsidTr="00D02C23">
        <w:trPr>
          <w:gridAfter w:val="1"/>
          <w:wAfter w:w="84" w:type="pct"/>
          <w:trHeight w:val="450"/>
        </w:trPr>
        <w:tc>
          <w:tcPr>
            <w:tcW w:w="28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8C3B9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2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CD71587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61B7A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bserved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ata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D06DA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erfactual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Values</w:t>
            </w:r>
          </w:p>
        </w:tc>
        <w:tc>
          <w:tcPr>
            <w:tcW w:w="61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0C22B3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ifference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9BDDE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ifference (%)</w:t>
            </w:r>
          </w:p>
        </w:tc>
        <w:tc>
          <w:tcPr>
            <w:tcW w:w="2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9BEB1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bserved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ata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594F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erfactual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Values</w:t>
            </w:r>
          </w:p>
        </w:tc>
        <w:tc>
          <w:tcPr>
            <w:tcW w:w="66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816F0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ifference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8D0D1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Difference (%)</w:t>
            </w:r>
          </w:p>
        </w:tc>
      </w:tr>
      <w:tr w:rsidR="00D02C23" w:rsidRPr="00EC79A2" w14:paraId="41B02D22" w14:textId="77777777" w:rsidTr="00D02C23">
        <w:trPr>
          <w:trHeight w:val="300"/>
        </w:trPr>
        <w:tc>
          <w:tcPr>
            <w:tcW w:w="28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A37F71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2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5CC2A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A56E20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7EA531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93ED24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FD5B96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AF7DB5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76581A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6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1EC4F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784587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0C2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02C23" w:rsidRPr="00EC79A2" w14:paraId="7314071D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44D3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1377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o-O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9AA3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5A52" w14:textId="6CC106F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43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59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E655" w14:textId="3B52BF2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-2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-18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5653" w14:textId="3799961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25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 [-5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 - -4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62F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ECD5" w14:textId="1F6729F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0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514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585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8350" w14:textId="5DD3579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8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-7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-143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8F66" w14:textId="431F278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2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 [-16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 - -3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]</w:t>
            </w:r>
          </w:p>
        </w:tc>
        <w:tc>
          <w:tcPr>
            <w:tcW w:w="84" w:type="pct"/>
            <w:vAlign w:val="center"/>
            <w:hideMark/>
          </w:tcPr>
          <w:p w14:paraId="2F8DEEE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5BC64FE1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CE88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1FEE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o-O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D637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ACE9" w14:textId="28FC8B1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36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56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3193" w14:textId="4A92669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2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2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A075" w14:textId="4A11F04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69F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05AC" w14:textId="4DF6505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673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791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6D82" w14:textId="4172FA7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8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-117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B56B" w14:textId="3CF244A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-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]</w:t>
            </w:r>
          </w:p>
        </w:tc>
        <w:tc>
          <w:tcPr>
            <w:tcW w:w="84" w:type="pct"/>
            <w:vAlign w:val="center"/>
            <w:hideMark/>
          </w:tcPr>
          <w:p w14:paraId="1F6AB59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1CF38B90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50A4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7E9E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o-O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4179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A323" w14:textId="2B4A570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35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55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49EF" w14:textId="1DC163A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37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17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35F4" w14:textId="03C8936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5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D39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3A51" w14:textId="162B03F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0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537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64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0AB1" w14:textId="63CF226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287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179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1D44" w14:textId="6513C7D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3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84" w:type="pct"/>
            <w:vAlign w:val="center"/>
            <w:hideMark/>
          </w:tcPr>
          <w:p w14:paraId="254681F0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3F2F794D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3DCFB4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5615AA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o-Oest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9FC77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735AD" w14:textId="22BB210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35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5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C2FC86" w14:textId="239F4EB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25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6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5E6FE1" w14:textId="7192ECC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4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F6E45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2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A333D3" w14:textId="10711D6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8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61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743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080B68" w14:textId="3E1E3C3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158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28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AA61E1" w14:textId="2C3E937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2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84" w:type="pct"/>
            <w:vAlign w:val="center"/>
            <w:hideMark/>
          </w:tcPr>
          <w:p w14:paraId="7679F16A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7E017F72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5A50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72A7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d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1E0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BBB9" w14:textId="46FD2F6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93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126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5F5C" w14:textId="367DC7A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2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-16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-48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F3E9" w14:textId="4893F5D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4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 [-21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- -6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0C6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5412" w14:textId="3A1B79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9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115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1303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D8EE" w14:textId="30640BB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-407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-555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0A9D" w14:textId="03117E7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6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 [-5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 - -7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]</w:t>
            </w:r>
          </w:p>
        </w:tc>
        <w:tc>
          <w:tcPr>
            <w:tcW w:w="84" w:type="pct"/>
            <w:vAlign w:val="center"/>
            <w:hideMark/>
          </w:tcPr>
          <w:p w14:paraId="3D5EEEF2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4BF8BAEC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27D6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F41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d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DF4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0327" w14:textId="06E0C34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77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115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F73C" w14:textId="0397479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4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B39C" w14:textId="27E71B5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3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-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8100F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E59D" w14:textId="386BA92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0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141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1647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B3E5" w14:textId="6BFC63C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-107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-33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1568" w14:textId="2AABF1C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-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- -26]</w:t>
            </w:r>
          </w:p>
        </w:tc>
        <w:tc>
          <w:tcPr>
            <w:tcW w:w="84" w:type="pct"/>
            <w:vAlign w:val="center"/>
            <w:hideMark/>
          </w:tcPr>
          <w:p w14:paraId="38951FFB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2C19E813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C84D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0046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des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502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B006" w14:textId="6EC23DD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7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11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B770" w14:textId="7C76B2C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65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7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14AF" w14:textId="741B168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64F9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97C6" w14:textId="48A2E4F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7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179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1395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4F4F" w14:textId="5BDD68D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90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17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755F" w14:textId="6C2419A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84" w:type="pct"/>
            <w:vAlign w:val="center"/>
            <w:hideMark/>
          </w:tcPr>
          <w:p w14:paraId="7B2A9819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11D5F831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8F771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69A263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dest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877F04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208822" w14:textId="38DEAA1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73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111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13455C" w14:textId="76C2294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5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19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58BF6D" w14:textId="5CF0226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44-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B48CB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882E31" w14:textId="1EE758A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3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1299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1546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60C720" w14:textId="17B3D3C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281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- 33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3C861" w14:textId="76F689F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84" w:type="pct"/>
            <w:vAlign w:val="center"/>
            <w:hideMark/>
          </w:tcPr>
          <w:p w14:paraId="40EAFC1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043B85AB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309D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D571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4B28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D2828" w14:textId="1D53120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1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26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4C37" w14:textId="447C578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-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-1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B0FA" w14:textId="0108418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75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 [-39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- -11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15E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0EE9" w14:textId="322DC6D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238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277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E700" w14:textId="43B42C8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-93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-13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A346" w14:textId="0187250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77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 [-6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 - -90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]</w:t>
            </w:r>
          </w:p>
        </w:tc>
        <w:tc>
          <w:tcPr>
            <w:tcW w:w="84" w:type="pct"/>
            <w:vAlign w:val="center"/>
            <w:hideMark/>
          </w:tcPr>
          <w:p w14:paraId="045677B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14C5280E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3B0F5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9DEB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FE0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8BEB" w14:textId="55F8EF4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1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2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7863" w14:textId="62036B1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3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-6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226A" w14:textId="0A45B8A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- -3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1C0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9C2C" w14:textId="321FDC5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261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31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3D71" w14:textId="3B4304F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1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-36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-86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02D3" w14:textId="0B08EC9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-1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- -3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84" w:type="pct"/>
            <w:vAlign w:val="center"/>
            <w:hideMark/>
          </w:tcPr>
          <w:p w14:paraId="082F2C5A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3C18A18A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4CC4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2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F76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3D5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CD53" w14:textId="42E34AF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13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23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C9E3" w14:textId="16859B6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0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D00B" w14:textId="320D972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4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3A3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4D4A" w14:textId="4133EE5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240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- 29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F7E3" w14:textId="79F3E4E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59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- 8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7770" w14:textId="46A8A57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- 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84" w:type="pct"/>
            <w:vAlign w:val="center"/>
            <w:hideMark/>
          </w:tcPr>
          <w:p w14:paraId="1DC8D17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6A32AA7D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A06C6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E29306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2F36C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546168" w14:textId="29F1115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1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2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299DB5" w14:textId="0C77C0F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11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1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941B2A" w14:textId="2FF2D38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4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E32879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947A81" w14:textId="1E950AC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239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- 291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2C8AD1" w14:textId="7BAE0EF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5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- 5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D6599A" w14:textId="77B6B37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- 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84" w:type="pct"/>
            <w:vAlign w:val="center"/>
            <w:hideMark/>
          </w:tcPr>
          <w:p w14:paraId="76385570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0DEFA34D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608B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73E3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dest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989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C8FD" w14:textId="3AE4CFA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255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310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9BB5" w14:textId="275355D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4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-57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11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23BA" w14:textId="578CD16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4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 [-29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- -56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8084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4203" w14:textId="75A7932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7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2559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285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42E2" w14:textId="76A0557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24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-47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-772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B11E" w14:textId="0CE2312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29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 [-2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 - -37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]</w:t>
            </w:r>
          </w:p>
        </w:tc>
        <w:tc>
          <w:tcPr>
            <w:tcW w:w="84" w:type="pct"/>
            <w:vAlign w:val="center"/>
            <w:hideMark/>
          </w:tcPr>
          <w:p w14:paraId="2E1F9DA6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3DF86ECA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8B14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4A65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dest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CD27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F714" w14:textId="022D39E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223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29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B706" w14:textId="6808239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38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-29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2537" w14:textId="5650AD7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861F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369D" w14:textId="1C62B10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39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3398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- 3880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1FB1" w14:textId="1D4BF31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1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-470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- -951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B066" w14:textId="06C9855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2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 [-16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 - -3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]</w:t>
            </w:r>
          </w:p>
        </w:tc>
        <w:tc>
          <w:tcPr>
            <w:tcW w:w="84" w:type="pct"/>
            <w:vAlign w:val="center"/>
            <w:hideMark/>
          </w:tcPr>
          <w:p w14:paraId="144F36D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6EC2609B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FF30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E36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dest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0AFC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7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1219" w14:textId="116452B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9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214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285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4922" w14:textId="03FDBA5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13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62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8786" w14:textId="6416ABC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3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1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085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1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5B62" w14:textId="490E0A0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66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2848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- 3284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8DA7" w14:textId="5E9D56E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2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970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- 534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B0B59" w14:textId="44CCEAC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2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14]</w:t>
            </w:r>
          </w:p>
        </w:tc>
        <w:tc>
          <w:tcPr>
            <w:tcW w:w="84" w:type="pct"/>
            <w:vAlign w:val="center"/>
            <w:hideMark/>
          </w:tcPr>
          <w:p w14:paraId="2C9F1A5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3E11A131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114D1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886F2A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deste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1D84E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3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80B2CB" w14:textId="502ADE0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210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282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7C88D" w14:textId="2B83FE4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10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30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B5998C" w14:textId="1D1DAFB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3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D05EE8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1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D5DC53" w14:textId="432EE64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12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3254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- 3770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722128" w14:textId="3EF276F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562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- 45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6F06E6" w14:textId="00C6C41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- 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4" w:type="pct"/>
            <w:vAlign w:val="center"/>
            <w:hideMark/>
          </w:tcPr>
          <w:p w14:paraId="376879B3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3D2F43E0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B47C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D129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031D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349F" w14:textId="0A5C042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127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15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7D5F" w14:textId="2B27CFE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8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[-32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-6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7589" w14:textId="670316C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51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[-34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- -68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E24F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CCDD" w14:textId="7E6F589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7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1329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1466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FDCB" w14:textId="4E4E0C6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6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-328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-465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47D5" w14:textId="531BB75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39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 [-3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- -46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]</w:t>
            </w:r>
          </w:p>
        </w:tc>
        <w:tc>
          <w:tcPr>
            <w:tcW w:w="84" w:type="pct"/>
            <w:vAlign w:val="center"/>
            <w:hideMark/>
          </w:tcPr>
          <w:p w14:paraId="697EB694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249D7FF0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C8BB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9E67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A18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4052" w14:textId="700F370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[11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14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2FB4" w14:textId="74AB8F3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30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-8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E2C9" w14:textId="0D9B85BE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 -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FD0F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D939" w14:textId="0F95CF2F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168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1888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696C" w14:textId="2733BD0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1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-31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-518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5A6F" w14:textId="1CCB0B5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30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7 [-22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 - -37</w:t>
            </w:r>
            <w:r w:rsidR="004229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]</w:t>
            </w:r>
          </w:p>
        </w:tc>
        <w:tc>
          <w:tcPr>
            <w:tcW w:w="84" w:type="pct"/>
            <w:vAlign w:val="center"/>
            <w:hideMark/>
          </w:tcPr>
          <w:p w14:paraId="5BE61416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0DFEE4F8" w14:textId="77777777" w:rsidTr="00D02C23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DBE6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EBDB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2094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9686" w14:textId="603C5EB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106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146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5477" w14:textId="59108AA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49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4581" w14:textId="451655A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[3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2B65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0B11B" w14:textId="379BFDA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8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1462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- 1655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5CE7" w14:textId="50FE33F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165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-2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131D" w14:textId="25C0C87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- -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84" w:type="pct"/>
            <w:vAlign w:val="center"/>
            <w:hideMark/>
          </w:tcPr>
          <w:p w14:paraId="533E097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480192E0" w14:textId="77777777" w:rsidTr="00D02C23">
        <w:trPr>
          <w:trHeight w:val="30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A2A86F" w14:textId="77777777" w:rsidR="00D02C23" w:rsidRPr="00EC79A2" w:rsidRDefault="00D02C23" w:rsidP="002F4B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244F7E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0A4BD8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0C8AB7" w14:textId="457F2CE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105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145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326208" w14:textId="4F1C7C1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38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-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E76E53" w14:textId="001DD6C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2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 -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80407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7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351B2D" w14:textId="1D2B4AF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9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1609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1828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6044F2" w14:textId="0311A37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-72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- -290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41C937" w14:textId="1F1451C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-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- -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84" w:type="pct"/>
            <w:vAlign w:val="center"/>
            <w:hideMark/>
          </w:tcPr>
          <w:p w14:paraId="0CD0F98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A543F1B" w14:textId="54AD6CEF" w:rsidR="00EC79A2" w:rsidRPr="00D24879" w:rsidRDefault="00D02C23" w:rsidP="009422DD">
      <w:pPr>
        <w:jc w:val="both"/>
        <w:rPr>
          <w:rFonts w:ascii="Times New Roman" w:eastAsia="Arial" w:hAnsi="Times New Roman" w:cs="Times New Roman"/>
          <w:b/>
          <w:bCs/>
          <w:lang w:val="en-US"/>
        </w:rPr>
      </w:pPr>
      <w:r w:rsidRPr="00EC79A2">
        <w:rPr>
          <w:rFonts w:ascii="Times New Roman" w:eastAsia="Arial" w:hAnsi="Times New Roman" w:cs="Times New Roman"/>
          <w:lang w:val="en-US"/>
        </w:rPr>
        <w:lastRenderedPageBreak/>
        <w:t>Table note: This table presents an interrupted time-series analysis of monthly suicide attempt notifications among adolescents aged 10-14 and 15-19 across different regions from 2020 to 2023. Observed data represent the actual reported cases, while counterfactual values estimate the expected number of cases in the absence of the COVID-19 pandemic. The total difference indicates the absolute reduction or increase in cases, while the relative difference (%) represents the percentage change compared to the counterfactual values. Negative values highlight reductions in reported attempts, suggesting potential disruptions in surveillance and reporting systems during the pandemic</w:t>
      </w:r>
    </w:p>
    <w:sectPr w:rsidR="00EC79A2" w:rsidRPr="00D24879" w:rsidSect="009422DD">
      <w:pgSz w:w="16838" w:h="11906" w:orient="landscape"/>
      <w:pgMar w:top="170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23"/>
    <w:rsid w:val="0004533A"/>
    <w:rsid w:val="00354AF5"/>
    <w:rsid w:val="00371972"/>
    <w:rsid w:val="0042290E"/>
    <w:rsid w:val="004D4E40"/>
    <w:rsid w:val="00787896"/>
    <w:rsid w:val="007A335E"/>
    <w:rsid w:val="008853AE"/>
    <w:rsid w:val="0093488D"/>
    <w:rsid w:val="009422DD"/>
    <w:rsid w:val="009D56F3"/>
    <w:rsid w:val="00A4379D"/>
    <w:rsid w:val="00B265FE"/>
    <w:rsid w:val="00D02C23"/>
    <w:rsid w:val="00D11102"/>
    <w:rsid w:val="00D24879"/>
    <w:rsid w:val="00EA1439"/>
    <w:rsid w:val="00EC79A2"/>
    <w:rsid w:val="00F9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E7BC"/>
  <w15:chartTrackingRefBased/>
  <w15:docId w15:val="{710BDC07-5BBB-43F8-B48B-155E81D8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C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efa4170-0d19-0005-0004-bc88714345d2}" enabled="1" method="Standard" siteId="{57082779-a712-4c74-839d-20adacb7c36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arreto</dc:creator>
  <cp:keywords/>
  <dc:description/>
  <cp:lastModifiedBy>Jan Louis Non</cp:lastModifiedBy>
  <cp:revision>4</cp:revision>
  <dcterms:created xsi:type="dcterms:W3CDTF">2026-01-02T17:57:00Z</dcterms:created>
  <dcterms:modified xsi:type="dcterms:W3CDTF">2026-01-09T09:35:00Z</dcterms:modified>
</cp:coreProperties>
</file>